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D20BD" w14:textId="77777777" w:rsidR="00B9087C" w:rsidRDefault="00B9087C" w:rsidP="00B9087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637DF35" w14:textId="77777777" w:rsidR="00B9087C" w:rsidRDefault="00B9087C" w:rsidP="00B9087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31381F0" w14:textId="5E8DEFDD" w:rsidR="00B9087C" w:rsidRDefault="00B9087C" w:rsidP="00B9087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419C7F4E" wp14:editId="6AB3180A">
            <wp:simplePos x="0" y="0"/>
            <wp:positionH relativeFrom="margin">
              <wp:posOffset>-532497</wp:posOffset>
            </wp:positionH>
            <wp:positionV relativeFrom="paragraph">
              <wp:posOffset>429031</wp:posOffset>
            </wp:positionV>
            <wp:extent cx="7080205" cy="3531924"/>
            <wp:effectExtent l="0" t="0" r="6985" b="0"/>
            <wp:wrapTopAndBottom/>
            <wp:docPr id="1" name="Picture 1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80205" cy="35319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73083B3" w14:textId="77777777" w:rsidR="00B9087C" w:rsidRDefault="00B9087C" w:rsidP="00B9087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144CE95" w14:textId="36341B8B" w:rsidR="00B9087C" w:rsidRPr="008C4DFE" w:rsidRDefault="00B9087C" w:rsidP="00B9087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C4DF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8229CF">
        <w:rPr>
          <w:rFonts w:ascii="Times New Roman" w:hAnsi="Times New Roman" w:cs="Times New Roman"/>
          <w:b/>
          <w:sz w:val="24"/>
          <w:szCs w:val="24"/>
        </w:rPr>
        <w:t>S</w:t>
      </w:r>
      <w:r w:rsidRPr="008C4DFE"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Pr="008C4DFE">
        <w:rPr>
          <w:rFonts w:ascii="Times New Roman" w:hAnsi="Times New Roman" w:cs="Times New Roman"/>
          <w:sz w:val="24"/>
          <w:szCs w:val="24"/>
        </w:rPr>
        <w:t>Manhattan plot of the sex-combined GWAS meta-analysis of UKB, NHS, and HPFS cohorts.</w:t>
      </w:r>
      <w:r w:rsidRPr="008C4DF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he red line</w:t>
      </w:r>
      <w:r w:rsidRPr="008C4DFE">
        <w:rPr>
          <w:rFonts w:ascii="Times New Roman" w:hAnsi="Times New Roman" w:cs="Times New Roman"/>
          <w:sz w:val="24"/>
          <w:szCs w:val="24"/>
        </w:rPr>
        <w:t xml:space="preserve"> refers to the genome-wide significance threshold (p=5×10</w:t>
      </w:r>
      <w:r w:rsidRPr="008C4DFE">
        <w:rPr>
          <w:rFonts w:ascii="Times New Roman" w:hAnsi="Times New Roman" w:cs="Times New Roman"/>
          <w:sz w:val="24"/>
          <w:szCs w:val="24"/>
          <w:vertAlign w:val="superscript"/>
        </w:rPr>
        <w:t>-8</w:t>
      </w:r>
      <w:r w:rsidRPr="008C4DFE">
        <w:rPr>
          <w:rFonts w:ascii="Times New Roman" w:hAnsi="Times New Roman" w:cs="Times New Roman"/>
          <w:sz w:val="24"/>
          <w:szCs w:val="24"/>
        </w:rPr>
        <w:t>).</w:t>
      </w:r>
    </w:p>
    <w:p w14:paraId="0AFC7AB8" w14:textId="77777777" w:rsidR="00B9087C" w:rsidRDefault="00B9087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DABE7A2" w14:textId="413FCC19" w:rsidR="00B9087C" w:rsidRDefault="00B9087C" w:rsidP="00B9087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785AF14" w14:textId="77777777" w:rsidR="00B9087C" w:rsidRDefault="00B9087C" w:rsidP="00B9087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D3165A5" w14:textId="3D2004E6" w:rsidR="00B9087C" w:rsidRDefault="00B9087C" w:rsidP="00B9087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452DC723" wp14:editId="6721F218">
            <wp:extent cx="5943600" cy="3962400"/>
            <wp:effectExtent l="0" t="0" r="0" b="0"/>
            <wp:docPr id="2" name="Picture 2" descr="A picture containing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logo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D10F2B" w14:textId="77777777" w:rsidR="00B9087C" w:rsidRDefault="00B9087C" w:rsidP="00B9087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7B5F8CF" w14:textId="1E5D4EEA" w:rsidR="00B9087C" w:rsidRPr="008C4DFE" w:rsidRDefault="00B9087C" w:rsidP="00B9087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C4DF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8229CF">
        <w:rPr>
          <w:rFonts w:ascii="Times New Roman" w:hAnsi="Times New Roman" w:cs="Times New Roman"/>
          <w:b/>
          <w:sz w:val="24"/>
          <w:szCs w:val="24"/>
        </w:rPr>
        <w:t>S</w:t>
      </w:r>
      <w:r w:rsidRPr="008C4DFE">
        <w:rPr>
          <w:rFonts w:ascii="Times New Roman" w:hAnsi="Times New Roman" w:cs="Times New Roman"/>
          <w:b/>
          <w:sz w:val="24"/>
          <w:szCs w:val="24"/>
        </w:rPr>
        <w:t>2</w:t>
      </w:r>
      <w:r w:rsidRPr="008C4DFE">
        <w:rPr>
          <w:rFonts w:ascii="Times New Roman" w:hAnsi="Times New Roman" w:cs="Times New Roman"/>
          <w:sz w:val="24"/>
          <w:szCs w:val="24"/>
        </w:rPr>
        <w:t>: Visual representation of the fine-mapping analysis for sex-combined meta-analysis. Each panel refers to a GWS risk locus. The variants were identified according to their LD with respect to the lead SNP and inclusion in the credible set with at most ten causal variants.</w:t>
      </w:r>
    </w:p>
    <w:p w14:paraId="330192B3" w14:textId="77777777" w:rsidR="00B9087C" w:rsidRDefault="00B9087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EC93875" w14:textId="77777777" w:rsidR="00B9087C" w:rsidRDefault="00B9087C" w:rsidP="00B9087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C773785" w14:textId="258262B3" w:rsidR="00B9087C" w:rsidRDefault="00B9087C" w:rsidP="00B9087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1D61E999" wp14:editId="04DED28A">
            <wp:extent cx="5943600" cy="3962400"/>
            <wp:effectExtent l="0" t="0" r="0" b="0"/>
            <wp:docPr id="3" name="Picture 3" descr="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alenda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16C608" w14:textId="00CE1D2D" w:rsidR="00B9087C" w:rsidRPr="008C4DFE" w:rsidRDefault="00B9087C" w:rsidP="00B9087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C4DF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8229CF">
        <w:rPr>
          <w:rFonts w:ascii="Times New Roman" w:hAnsi="Times New Roman" w:cs="Times New Roman"/>
          <w:b/>
          <w:sz w:val="24"/>
          <w:szCs w:val="24"/>
        </w:rPr>
        <w:t>S</w:t>
      </w:r>
      <w:r w:rsidRPr="008C4DFE">
        <w:rPr>
          <w:rFonts w:ascii="Times New Roman" w:hAnsi="Times New Roman" w:cs="Times New Roman"/>
          <w:b/>
          <w:sz w:val="24"/>
          <w:szCs w:val="24"/>
        </w:rPr>
        <w:t>3</w:t>
      </w:r>
      <w:r w:rsidRPr="008C4DFE">
        <w:rPr>
          <w:rFonts w:ascii="Times New Roman" w:hAnsi="Times New Roman" w:cs="Times New Roman"/>
          <w:sz w:val="24"/>
          <w:szCs w:val="24"/>
        </w:rPr>
        <w:t>: Visual representation of the fine-mapping analysis for female meta-analysis. Each panel refers to a GWS risk locus. The variants were identified according to their LD with respect to the lead SNP and inclusion in the credible set with at most ten causal variants.</w:t>
      </w:r>
    </w:p>
    <w:p w14:paraId="077A4C2D" w14:textId="77777777" w:rsidR="00B9087C" w:rsidRDefault="00B9087C" w:rsidP="00B9087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2F8B43F" w14:textId="77777777" w:rsidR="00B9087C" w:rsidRDefault="00B9087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C6A49A5" w14:textId="77777777" w:rsidR="00B9087C" w:rsidRDefault="00B9087C" w:rsidP="00B9087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7779F4C" w14:textId="0DD3DF79" w:rsidR="00B9087C" w:rsidRDefault="00B9087C" w:rsidP="00B9087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16D33B1F" wp14:editId="1C7FBE1A">
            <wp:extent cx="5943600" cy="3962400"/>
            <wp:effectExtent l="0" t="0" r="0" b="0"/>
            <wp:docPr id="4" name="Picture 4" descr="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alenda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B820E2" w14:textId="44E13B15" w:rsidR="00B9087C" w:rsidRPr="008C4DFE" w:rsidRDefault="00B9087C" w:rsidP="00B9087C">
      <w:pPr>
        <w:spacing w:after="0" w:line="480" w:lineRule="auto"/>
        <w:rPr>
          <w:rFonts w:ascii="Calibri" w:hAnsi="Calibri" w:cs="Calibri"/>
        </w:rPr>
      </w:pPr>
      <w:r w:rsidRPr="008C4DF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8229CF">
        <w:rPr>
          <w:rFonts w:ascii="Times New Roman" w:hAnsi="Times New Roman" w:cs="Times New Roman"/>
          <w:b/>
          <w:sz w:val="24"/>
          <w:szCs w:val="24"/>
        </w:rPr>
        <w:t>S</w:t>
      </w:r>
      <w:r w:rsidRPr="008C4DFE">
        <w:rPr>
          <w:rFonts w:ascii="Times New Roman" w:hAnsi="Times New Roman" w:cs="Times New Roman"/>
          <w:b/>
          <w:sz w:val="24"/>
          <w:szCs w:val="24"/>
        </w:rPr>
        <w:t>4</w:t>
      </w:r>
      <w:r w:rsidRPr="008C4DFE">
        <w:rPr>
          <w:rFonts w:ascii="Times New Roman" w:hAnsi="Times New Roman" w:cs="Times New Roman"/>
          <w:sz w:val="24"/>
          <w:szCs w:val="24"/>
        </w:rPr>
        <w:t>: Visual representation of the fine-mapping analysis for male meta-analysis. Each panel refers to a GWS risk locus. The variants were identified according to their LD with respect to the lead SNP and inclusion in the credible set with at most ten causal variants.</w:t>
      </w:r>
    </w:p>
    <w:p w14:paraId="6AC01C3E" w14:textId="77777777" w:rsidR="00245986" w:rsidRDefault="00245986"/>
    <w:sectPr w:rsidR="002459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583"/>
    <w:rsid w:val="00074583"/>
    <w:rsid w:val="00245986"/>
    <w:rsid w:val="008229CF"/>
    <w:rsid w:val="00B9087C"/>
    <w:rsid w:val="00D83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86335"/>
  <w15:chartTrackingRefBased/>
  <w15:docId w15:val="{7F5CAB77-E68B-4EAE-8FD3-6C7A86BA3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8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manti, Renato</dc:creator>
  <cp:keywords/>
  <dc:description/>
  <cp:lastModifiedBy>Polimanti, Renato</cp:lastModifiedBy>
  <cp:revision>3</cp:revision>
  <dcterms:created xsi:type="dcterms:W3CDTF">2023-04-26T14:04:00Z</dcterms:created>
  <dcterms:modified xsi:type="dcterms:W3CDTF">2023-04-26T14:55:00Z</dcterms:modified>
</cp:coreProperties>
</file>